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243179" w14:textId="54D61A81" w:rsidR="00C1343F" w:rsidRPr="00AA5453" w:rsidRDefault="00FD28C8">
      <w:r w:rsidRPr="00AA5453">
        <w:rPr>
          <w:noProof/>
          <w:lang w:eastAsia="en-GB"/>
        </w:rPr>
        <w:drawing>
          <wp:inline distT="0" distB="0" distL="0" distR="0" wp14:anchorId="17F7FAA3" wp14:editId="6922444D">
            <wp:extent cx="5731510" cy="5184029"/>
            <wp:effectExtent l="0" t="0" r="0" b="0"/>
            <wp:docPr id="43" name="Picture 43" descr="A picture containing 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Picture 43" descr="A picture containing calendar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840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CF0F03" w14:textId="363EA69A" w:rsidR="00B647BD" w:rsidRPr="00AA5453" w:rsidRDefault="00B647BD" w:rsidP="00FD28C8">
      <w:pPr>
        <w:pStyle w:val="Caption"/>
        <w:rPr>
          <w:i w:val="0"/>
          <w:color w:val="auto"/>
          <w:sz w:val="24"/>
          <w:szCs w:val="24"/>
        </w:rPr>
      </w:pPr>
      <w:r w:rsidRPr="00AA5453">
        <w:rPr>
          <w:i w:val="0"/>
          <w:color w:val="auto"/>
          <w:sz w:val="24"/>
          <w:szCs w:val="24"/>
        </w:rPr>
        <w:t>Supplementary figure 1</w:t>
      </w:r>
      <w:r w:rsidR="00FD28C8" w:rsidRPr="00AA5453">
        <w:rPr>
          <w:i w:val="0"/>
          <w:color w:val="auto"/>
          <w:sz w:val="24"/>
          <w:szCs w:val="24"/>
        </w:rPr>
        <w:t xml:space="preserve"> graphical representation of </w:t>
      </w:r>
      <w:r w:rsidR="004116BB" w:rsidRPr="00AA5453">
        <w:rPr>
          <w:i w:val="0"/>
          <w:color w:val="auto"/>
          <w:sz w:val="24"/>
          <w:szCs w:val="24"/>
        </w:rPr>
        <w:t>Schoenfeld</w:t>
      </w:r>
      <w:r w:rsidR="00FD28C8" w:rsidRPr="00AA5453">
        <w:rPr>
          <w:i w:val="0"/>
          <w:color w:val="auto"/>
          <w:sz w:val="24"/>
          <w:szCs w:val="24"/>
        </w:rPr>
        <w:t xml:space="preserve"> residuals for variables in Cox model</w:t>
      </w:r>
    </w:p>
    <w:p w14:paraId="74F38A20" w14:textId="2DDA93D2" w:rsidR="001976DE" w:rsidRPr="00AA5453" w:rsidRDefault="00B647BD" w:rsidP="001976DE">
      <w:pPr>
        <w:rPr>
          <w:iCs/>
          <w:sz w:val="24"/>
          <w:szCs w:val="24"/>
        </w:rPr>
      </w:pPr>
      <w:r w:rsidRPr="00AA5453">
        <w:rPr>
          <w:i/>
          <w:sz w:val="24"/>
          <w:szCs w:val="24"/>
        </w:rPr>
        <w:br w:type="page"/>
      </w:r>
    </w:p>
    <w:tbl>
      <w:tblPr>
        <w:tblStyle w:val="TableGrid1"/>
        <w:tblW w:w="5497" w:type="pct"/>
        <w:tblLook w:val="07E0" w:firstRow="1" w:lastRow="1" w:firstColumn="1" w:lastColumn="1" w:noHBand="1" w:noVBand="1"/>
      </w:tblPr>
      <w:tblGrid>
        <w:gridCol w:w="3194"/>
        <w:gridCol w:w="1681"/>
        <w:gridCol w:w="1681"/>
        <w:gridCol w:w="1707"/>
        <w:gridCol w:w="1649"/>
      </w:tblGrid>
      <w:tr w:rsidR="00AA5453" w:rsidRPr="00AA5453" w14:paraId="1258D507" w14:textId="77777777" w:rsidTr="00D960AC">
        <w:tc>
          <w:tcPr>
            <w:tcW w:w="1611" w:type="pct"/>
          </w:tcPr>
          <w:p w14:paraId="24988A07" w14:textId="77777777" w:rsidR="001976DE" w:rsidRPr="00AA5453" w:rsidRDefault="001976DE" w:rsidP="00D960AC">
            <w:pPr>
              <w:pStyle w:val="Compact"/>
              <w:rPr>
                <w:b/>
              </w:rPr>
            </w:pPr>
            <w:r w:rsidRPr="00AA5453">
              <w:rPr>
                <w:b/>
              </w:rPr>
              <w:lastRenderedPageBreak/>
              <w:t>Variable</w:t>
            </w:r>
          </w:p>
        </w:tc>
        <w:tc>
          <w:tcPr>
            <w:tcW w:w="848" w:type="pct"/>
          </w:tcPr>
          <w:p w14:paraId="0AF3FB0C" w14:textId="77777777" w:rsidR="001976DE" w:rsidRPr="00AA5453" w:rsidRDefault="001976DE" w:rsidP="00D960AC">
            <w:pPr>
              <w:pStyle w:val="Compact"/>
              <w:rPr>
                <w:b/>
              </w:rPr>
            </w:pPr>
            <w:proofErr w:type="spellStart"/>
            <w:r w:rsidRPr="00AA5453">
              <w:rPr>
                <w:b/>
              </w:rPr>
              <w:t>aHR</w:t>
            </w:r>
            <w:proofErr w:type="spellEnd"/>
            <w:r w:rsidRPr="00AA5453">
              <w:rPr>
                <w:b/>
              </w:rPr>
              <w:t xml:space="preserve"> MHD </w:t>
            </w:r>
          </w:p>
        </w:tc>
        <w:tc>
          <w:tcPr>
            <w:tcW w:w="848" w:type="pct"/>
          </w:tcPr>
          <w:p w14:paraId="4CF2C04B" w14:textId="4AA3919F" w:rsidR="001976DE" w:rsidRPr="00AA5453" w:rsidRDefault="00B647BD" w:rsidP="00D960AC">
            <w:pPr>
              <w:rPr>
                <w:b/>
              </w:rPr>
            </w:pPr>
            <w:proofErr w:type="spellStart"/>
            <w:r w:rsidRPr="00AA5453">
              <w:rPr>
                <w:b/>
              </w:rPr>
              <w:t>a</w:t>
            </w:r>
            <w:r w:rsidR="001976DE" w:rsidRPr="00AA5453">
              <w:rPr>
                <w:b/>
              </w:rPr>
              <w:t>HR</w:t>
            </w:r>
            <w:proofErr w:type="spellEnd"/>
            <w:r w:rsidR="001976DE" w:rsidRPr="00AA5453">
              <w:rPr>
                <w:b/>
              </w:rPr>
              <w:t xml:space="preserve"> V30</w:t>
            </w:r>
            <w:r w:rsidRPr="00AA5453">
              <w:rPr>
                <w:b/>
              </w:rPr>
              <w:t>Gy</w:t>
            </w:r>
          </w:p>
        </w:tc>
        <w:tc>
          <w:tcPr>
            <w:tcW w:w="861" w:type="pct"/>
          </w:tcPr>
          <w:p w14:paraId="17C7DB49" w14:textId="75BB2AD0" w:rsidR="001976DE" w:rsidRPr="00AA5453" w:rsidRDefault="001976DE" w:rsidP="00D960AC">
            <w:pPr>
              <w:rPr>
                <w:b/>
              </w:rPr>
            </w:pPr>
            <w:proofErr w:type="spellStart"/>
            <w:r w:rsidRPr="00AA5453">
              <w:rPr>
                <w:b/>
              </w:rPr>
              <w:t>aHR</w:t>
            </w:r>
            <w:proofErr w:type="spellEnd"/>
            <w:r w:rsidRPr="00AA5453">
              <w:rPr>
                <w:b/>
              </w:rPr>
              <w:t xml:space="preserve"> V50</w:t>
            </w:r>
            <w:r w:rsidR="00B647BD" w:rsidRPr="00AA5453">
              <w:rPr>
                <w:b/>
              </w:rPr>
              <w:t>Gy</w:t>
            </w:r>
          </w:p>
        </w:tc>
        <w:tc>
          <w:tcPr>
            <w:tcW w:w="832" w:type="pct"/>
          </w:tcPr>
          <w:p w14:paraId="6934316B" w14:textId="77777777" w:rsidR="001976DE" w:rsidRPr="00AA5453" w:rsidRDefault="001976DE" w:rsidP="00D960AC">
            <w:pPr>
              <w:rPr>
                <w:b/>
              </w:rPr>
            </w:pPr>
            <w:proofErr w:type="spellStart"/>
            <w:r w:rsidRPr="00AA5453">
              <w:rPr>
                <w:b/>
              </w:rPr>
              <w:t>aHR</w:t>
            </w:r>
            <w:proofErr w:type="spellEnd"/>
            <w:r w:rsidRPr="00AA5453">
              <w:rPr>
                <w:b/>
              </w:rPr>
              <w:t xml:space="preserve"> V5Gy</w:t>
            </w:r>
          </w:p>
        </w:tc>
      </w:tr>
      <w:tr w:rsidR="00AA5453" w:rsidRPr="00AA5453" w14:paraId="48782E24" w14:textId="77777777" w:rsidTr="00D960AC">
        <w:tc>
          <w:tcPr>
            <w:tcW w:w="1611" w:type="pct"/>
          </w:tcPr>
          <w:p w14:paraId="74F12A62" w14:textId="77777777" w:rsidR="001976DE" w:rsidRPr="00AA5453" w:rsidRDefault="001976DE" w:rsidP="00D960AC">
            <w:pPr>
              <w:pStyle w:val="Compact"/>
            </w:pPr>
            <w:r w:rsidRPr="00AA5453">
              <w:t>Age (continuous)</w:t>
            </w:r>
          </w:p>
        </w:tc>
        <w:tc>
          <w:tcPr>
            <w:tcW w:w="848" w:type="pct"/>
          </w:tcPr>
          <w:p w14:paraId="62F3DE52" w14:textId="77777777" w:rsidR="001976DE" w:rsidRPr="00AA5453" w:rsidRDefault="001976DE" w:rsidP="00D960AC">
            <w:pPr>
              <w:pStyle w:val="Compact"/>
              <w:rPr>
                <w:b/>
              </w:rPr>
            </w:pPr>
            <w:r w:rsidRPr="00AA5453">
              <w:rPr>
                <w:b/>
              </w:rPr>
              <w:t>1.02 (1.01-1.03, p&lt;0.001)</w:t>
            </w:r>
          </w:p>
        </w:tc>
        <w:tc>
          <w:tcPr>
            <w:tcW w:w="848" w:type="pct"/>
          </w:tcPr>
          <w:p w14:paraId="40A4DF35" w14:textId="77777777" w:rsidR="001976DE" w:rsidRPr="00AA5453" w:rsidRDefault="001976DE" w:rsidP="00D960AC">
            <w:pPr>
              <w:rPr>
                <w:b/>
              </w:rPr>
            </w:pPr>
            <w:r w:rsidRPr="00AA5453">
              <w:rPr>
                <w:b/>
              </w:rPr>
              <w:t>1.02 (1.01-1.03, p&lt;0.001)</w:t>
            </w:r>
          </w:p>
        </w:tc>
        <w:tc>
          <w:tcPr>
            <w:tcW w:w="861" w:type="pct"/>
          </w:tcPr>
          <w:p w14:paraId="1013D1EB" w14:textId="77777777" w:rsidR="001976DE" w:rsidRPr="00AA5453" w:rsidRDefault="001976DE" w:rsidP="00D960AC">
            <w:pPr>
              <w:rPr>
                <w:b/>
              </w:rPr>
            </w:pPr>
            <w:r w:rsidRPr="00AA5453">
              <w:rPr>
                <w:b/>
              </w:rPr>
              <w:t>1.02 (1.01-1.03, p=0.001)</w:t>
            </w:r>
          </w:p>
        </w:tc>
        <w:tc>
          <w:tcPr>
            <w:tcW w:w="832" w:type="pct"/>
          </w:tcPr>
          <w:p w14:paraId="6368D9CB" w14:textId="77777777" w:rsidR="001976DE" w:rsidRPr="00AA5453" w:rsidRDefault="001976DE" w:rsidP="00D960AC">
            <w:pPr>
              <w:rPr>
                <w:b/>
              </w:rPr>
            </w:pPr>
            <w:r w:rsidRPr="00AA5453">
              <w:rPr>
                <w:b/>
              </w:rPr>
              <w:t>1.02 (1.01-1.02, p=0.001)</w:t>
            </w:r>
          </w:p>
        </w:tc>
      </w:tr>
      <w:tr w:rsidR="00AA5453" w:rsidRPr="00AA5453" w14:paraId="293D6936" w14:textId="77777777" w:rsidTr="00D960AC">
        <w:tc>
          <w:tcPr>
            <w:tcW w:w="1611" w:type="pct"/>
          </w:tcPr>
          <w:p w14:paraId="458EFC69" w14:textId="77777777" w:rsidR="001976DE" w:rsidRPr="00AA5453" w:rsidRDefault="001976DE" w:rsidP="00D960AC">
            <w:pPr>
              <w:pStyle w:val="Compact"/>
            </w:pPr>
            <w:r w:rsidRPr="00AA5453">
              <w:t>Sex (female v male)</w:t>
            </w:r>
          </w:p>
        </w:tc>
        <w:tc>
          <w:tcPr>
            <w:tcW w:w="848" w:type="pct"/>
          </w:tcPr>
          <w:p w14:paraId="1976201D" w14:textId="77777777" w:rsidR="001976DE" w:rsidRPr="00AA5453" w:rsidRDefault="001976DE" w:rsidP="00D960AC">
            <w:pPr>
              <w:pStyle w:val="Compact"/>
              <w:rPr>
                <w:b/>
              </w:rPr>
            </w:pPr>
            <w:r w:rsidRPr="00AA5453">
              <w:rPr>
                <w:b/>
              </w:rPr>
              <w:t>1.21 (1.03-1.42, p=0.022)</w:t>
            </w:r>
          </w:p>
        </w:tc>
        <w:tc>
          <w:tcPr>
            <w:tcW w:w="848" w:type="pct"/>
          </w:tcPr>
          <w:p w14:paraId="63BAB573" w14:textId="77777777" w:rsidR="001976DE" w:rsidRPr="00AA5453" w:rsidRDefault="001976DE" w:rsidP="00D960AC">
            <w:pPr>
              <w:rPr>
                <w:b/>
              </w:rPr>
            </w:pPr>
            <w:r w:rsidRPr="00AA5453">
              <w:rPr>
                <w:b/>
              </w:rPr>
              <w:t>1.20 (1.03-1.41, p=0.023)</w:t>
            </w:r>
          </w:p>
        </w:tc>
        <w:tc>
          <w:tcPr>
            <w:tcW w:w="861" w:type="pct"/>
          </w:tcPr>
          <w:p w14:paraId="0CCFF078" w14:textId="77777777" w:rsidR="001976DE" w:rsidRPr="00AA5453" w:rsidRDefault="001976DE" w:rsidP="00D960AC">
            <w:pPr>
              <w:rPr>
                <w:b/>
              </w:rPr>
            </w:pPr>
            <w:r w:rsidRPr="00AA5453">
              <w:rPr>
                <w:b/>
              </w:rPr>
              <w:t>1.21 (1.03-1.42, p=0.022)</w:t>
            </w:r>
          </w:p>
        </w:tc>
        <w:tc>
          <w:tcPr>
            <w:tcW w:w="832" w:type="pct"/>
          </w:tcPr>
          <w:p w14:paraId="2048F075" w14:textId="77777777" w:rsidR="001976DE" w:rsidRPr="00AA5453" w:rsidRDefault="001976DE" w:rsidP="00D960AC">
            <w:pPr>
              <w:rPr>
                <w:b/>
              </w:rPr>
            </w:pPr>
            <w:r w:rsidRPr="00AA5453">
              <w:rPr>
                <w:b/>
              </w:rPr>
              <w:t>1.21 (1.03-1.42, p=0.020)</w:t>
            </w:r>
          </w:p>
        </w:tc>
      </w:tr>
      <w:tr w:rsidR="00AA5453" w:rsidRPr="00AA5453" w14:paraId="16DE55FF" w14:textId="77777777" w:rsidTr="00D960AC">
        <w:tc>
          <w:tcPr>
            <w:tcW w:w="5000" w:type="pct"/>
            <w:gridSpan w:val="5"/>
          </w:tcPr>
          <w:p w14:paraId="33F9F2A4" w14:textId="77777777" w:rsidR="001976DE" w:rsidRPr="00AA5453" w:rsidRDefault="001976DE" w:rsidP="00D960AC">
            <w:pPr>
              <w:pStyle w:val="Compact"/>
              <w:rPr>
                <w:b/>
              </w:rPr>
            </w:pPr>
            <w:r w:rsidRPr="00AA5453">
              <w:rPr>
                <w:b/>
              </w:rPr>
              <w:t>Performance Status (PS 0 ref)</w:t>
            </w:r>
          </w:p>
        </w:tc>
      </w:tr>
      <w:tr w:rsidR="00AA5453" w:rsidRPr="00AA5453" w14:paraId="1A9D3ED6" w14:textId="77777777" w:rsidTr="00D960AC">
        <w:tc>
          <w:tcPr>
            <w:tcW w:w="1611" w:type="pct"/>
          </w:tcPr>
          <w:p w14:paraId="6A95D7FF" w14:textId="77777777" w:rsidR="001976DE" w:rsidRPr="00AA5453" w:rsidRDefault="001976DE" w:rsidP="00D960AC">
            <w:pPr>
              <w:pStyle w:val="Compact"/>
            </w:pPr>
            <w:r w:rsidRPr="00AA5453">
              <w:t>PS 1</w:t>
            </w:r>
          </w:p>
        </w:tc>
        <w:tc>
          <w:tcPr>
            <w:tcW w:w="848" w:type="pct"/>
          </w:tcPr>
          <w:p w14:paraId="118C52F7" w14:textId="77777777" w:rsidR="001976DE" w:rsidRPr="00AA5453" w:rsidRDefault="001976DE" w:rsidP="00D960AC">
            <w:pPr>
              <w:pStyle w:val="Compact"/>
            </w:pPr>
            <w:r w:rsidRPr="00AA5453">
              <w:t>0.84 (0.62-1.13, p=0.241)</w:t>
            </w:r>
          </w:p>
        </w:tc>
        <w:tc>
          <w:tcPr>
            <w:tcW w:w="848" w:type="pct"/>
          </w:tcPr>
          <w:p w14:paraId="4F5794D6" w14:textId="77777777" w:rsidR="001976DE" w:rsidRPr="00AA5453" w:rsidRDefault="001976DE" w:rsidP="00D960AC">
            <w:r w:rsidRPr="00AA5453">
              <w:t>0.85 (0.63-1.14, p=0.275)</w:t>
            </w:r>
          </w:p>
        </w:tc>
        <w:tc>
          <w:tcPr>
            <w:tcW w:w="861" w:type="pct"/>
          </w:tcPr>
          <w:p w14:paraId="6DF5BE0A" w14:textId="77777777" w:rsidR="001976DE" w:rsidRPr="00AA5453" w:rsidRDefault="001976DE" w:rsidP="00D960AC">
            <w:r w:rsidRPr="00AA5453">
              <w:t>0.83 (0.62-1.12, p=0.217)</w:t>
            </w:r>
          </w:p>
        </w:tc>
        <w:tc>
          <w:tcPr>
            <w:tcW w:w="832" w:type="pct"/>
          </w:tcPr>
          <w:p w14:paraId="07887FD8" w14:textId="77777777" w:rsidR="001976DE" w:rsidRPr="00AA5453" w:rsidRDefault="001976DE" w:rsidP="00D960AC">
            <w:r w:rsidRPr="00AA5453">
              <w:t>0.83 (0.62-1.13, p=0.235)</w:t>
            </w:r>
          </w:p>
        </w:tc>
      </w:tr>
      <w:tr w:rsidR="00AA5453" w:rsidRPr="00AA5453" w14:paraId="509EE844" w14:textId="77777777" w:rsidTr="00D960AC">
        <w:tc>
          <w:tcPr>
            <w:tcW w:w="1611" w:type="pct"/>
          </w:tcPr>
          <w:p w14:paraId="1D806884" w14:textId="77777777" w:rsidR="001976DE" w:rsidRPr="00AA5453" w:rsidRDefault="001976DE" w:rsidP="00D960AC">
            <w:r w:rsidRPr="00AA5453">
              <w:t>PS 2</w:t>
            </w:r>
          </w:p>
        </w:tc>
        <w:tc>
          <w:tcPr>
            <w:tcW w:w="848" w:type="pct"/>
          </w:tcPr>
          <w:p w14:paraId="62366273" w14:textId="77777777" w:rsidR="001976DE" w:rsidRPr="00AA5453" w:rsidRDefault="001976DE" w:rsidP="00D960AC">
            <w:pPr>
              <w:pStyle w:val="Compact"/>
            </w:pPr>
            <w:r w:rsidRPr="00AA5453">
              <w:t>0.91 (0.66-1.24, p=0.544)</w:t>
            </w:r>
          </w:p>
        </w:tc>
        <w:tc>
          <w:tcPr>
            <w:tcW w:w="848" w:type="pct"/>
          </w:tcPr>
          <w:p w14:paraId="5B6BAF17" w14:textId="77777777" w:rsidR="001976DE" w:rsidRPr="00AA5453" w:rsidRDefault="001976DE" w:rsidP="00D960AC">
            <w:r w:rsidRPr="00AA5453">
              <w:t>0.93 (0.68-1.27, p=0.649)</w:t>
            </w:r>
          </w:p>
        </w:tc>
        <w:tc>
          <w:tcPr>
            <w:tcW w:w="861" w:type="pct"/>
          </w:tcPr>
          <w:p w14:paraId="4D28F2FA" w14:textId="77777777" w:rsidR="001976DE" w:rsidRPr="00AA5453" w:rsidRDefault="001976DE" w:rsidP="00D960AC">
            <w:r w:rsidRPr="00AA5453">
              <w:t>0.91 (0.67-1.24, p=0.560)</w:t>
            </w:r>
          </w:p>
        </w:tc>
        <w:tc>
          <w:tcPr>
            <w:tcW w:w="832" w:type="pct"/>
          </w:tcPr>
          <w:p w14:paraId="36FE30B2" w14:textId="77777777" w:rsidR="001976DE" w:rsidRPr="00AA5453" w:rsidRDefault="001976DE" w:rsidP="00D960AC">
            <w:r w:rsidRPr="00AA5453">
              <w:t>0.90 (0.66-1.23, p=0.516)</w:t>
            </w:r>
          </w:p>
        </w:tc>
      </w:tr>
      <w:tr w:rsidR="00AA5453" w:rsidRPr="00AA5453" w14:paraId="3A8C9DB3" w14:textId="77777777" w:rsidTr="00D960AC">
        <w:tc>
          <w:tcPr>
            <w:tcW w:w="1611" w:type="pct"/>
          </w:tcPr>
          <w:p w14:paraId="7B415D1B" w14:textId="77777777" w:rsidR="001976DE" w:rsidRPr="00AA5453" w:rsidRDefault="001976DE" w:rsidP="00D960AC">
            <w:r w:rsidRPr="00AA5453">
              <w:t>PS 3</w:t>
            </w:r>
          </w:p>
        </w:tc>
        <w:tc>
          <w:tcPr>
            <w:tcW w:w="848" w:type="pct"/>
          </w:tcPr>
          <w:p w14:paraId="159DBDF0" w14:textId="77777777" w:rsidR="001976DE" w:rsidRPr="00AA5453" w:rsidRDefault="001976DE" w:rsidP="00D960AC">
            <w:pPr>
              <w:pStyle w:val="Compact"/>
            </w:pPr>
            <w:r w:rsidRPr="00AA5453">
              <w:t>1.09 (0.74-1.62, p=0.665)</w:t>
            </w:r>
          </w:p>
        </w:tc>
        <w:tc>
          <w:tcPr>
            <w:tcW w:w="848" w:type="pct"/>
          </w:tcPr>
          <w:p w14:paraId="5F8C4DAB" w14:textId="77777777" w:rsidR="001976DE" w:rsidRPr="00AA5453" w:rsidRDefault="001976DE" w:rsidP="00D960AC">
            <w:r w:rsidRPr="00AA5453">
              <w:t>1.12 (0.75-1.66, p=0.577)</w:t>
            </w:r>
          </w:p>
        </w:tc>
        <w:tc>
          <w:tcPr>
            <w:tcW w:w="861" w:type="pct"/>
          </w:tcPr>
          <w:p w14:paraId="248C7CC7" w14:textId="77777777" w:rsidR="001976DE" w:rsidRPr="00AA5453" w:rsidRDefault="001976DE" w:rsidP="00D960AC">
            <w:r w:rsidRPr="00AA5453">
              <w:t>1.07 (0.73-1.59, p=0.720)</w:t>
            </w:r>
          </w:p>
        </w:tc>
        <w:tc>
          <w:tcPr>
            <w:tcW w:w="832" w:type="pct"/>
          </w:tcPr>
          <w:p w14:paraId="3C9BA819" w14:textId="77777777" w:rsidR="001976DE" w:rsidRPr="00AA5453" w:rsidRDefault="001976DE" w:rsidP="00D960AC">
            <w:r w:rsidRPr="00AA5453">
              <w:t>1.07 (0.72-1.58, p=0.749)</w:t>
            </w:r>
          </w:p>
        </w:tc>
      </w:tr>
      <w:tr w:rsidR="00AA5453" w:rsidRPr="00AA5453" w14:paraId="474D58DF" w14:textId="77777777" w:rsidTr="00D960AC">
        <w:tc>
          <w:tcPr>
            <w:tcW w:w="5000" w:type="pct"/>
            <w:gridSpan w:val="5"/>
          </w:tcPr>
          <w:p w14:paraId="3F8AB4F8" w14:textId="77777777" w:rsidR="001976DE" w:rsidRPr="00AA5453" w:rsidRDefault="001976DE" w:rsidP="00D960AC">
            <w:pPr>
              <w:rPr>
                <w:b/>
              </w:rPr>
            </w:pPr>
            <w:r w:rsidRPr="00AA5453">
              <w:rPr>
                <w:b/>
              </w:rPr>
              <w:t>Histology (NSCLC ref)</w:t>
            </w:r>
          </w:p>
        </w:tc>
      </w:tr>
      <w:tr w:rsidR="00AA5453" w:rsidRPr="00AA5453" w14:paraId="56BA3F48" w14:textId="77777777" w:rsidTr="00D960AC">
        <w:tc>
          <w:tcPr>
            <w:tcW w:w="1611" w:type="pct"/>
          </w:tcPr>
          <w:p w14:paraId="7D57477D" w14:textId="77777777" w:rsidR="001976DE" w:rsidRPr="00AA5453" w:rsidRDefault="001976DE" w:rsidP="00D960AC">
            <w:pPr>
              <w:pStyle w:val="Compact"/>
            </w:pPr>
            <w:r w:rsidRPr="00AA5453">
              <w:t>No histology (clinical diagnosis)</w:t>
            </w:r>
          </w:p>
        </w:tc>
        <w:tc>
          <w:tcPr>
            <w:tcW w:w="848" w:type="pct"/>
          </w:tcPr>
          <w:p w14:paraId="185E7681" w14:textId="77777777" w:rsidR="001976DE" w:rsidRPr="00AA5453" w:rsidRDefault="001976DE" w:rsidP="00D960AC">
            <w:pPr>
              <w:pStyle w:val="Compact"/>
            </w:pPr>
            <w:r w:rsidRPr="00AA5453">
              <w:t>0.98 (0.76-1.27, p=0.898)</w:t>
            </w:r>
          </w:p>
        </w:tc>
        <w:tc>
          <w:tcPr>
            <w:tcW w:w="848" w:type="pct"/>
          </w:tcPr>
          <w:p w14:paraId="7AF50282" w14:textId="77777777" w:rsidR="001976DE" w:rsidRPr="00AA5453" w:rsidRDefault="001976DE" w:rsidP="00D960AC">
            <w:r w:rsidRPr="00AA5453">
              <w:t>0.98 (0.75-1.26, p=0.850)</w:t>
            </w:r>
          </w:p>
        </w:tc>
        <w:tc>
          <w:tcPr>
            <w:tcW w:w="861" w:type="pct"/>
          </w:tcPr>
          <w:p w14:paraId="246E38A7" w14:textId="77777777" w:rsidR="001976DE" w:rsidRPr="00AA5453" w:rsidRDefault="001976DE" w:rsidP="00D960AC">
            <w:r w:rsidRPr="00AA5453">
              <w:t>0.95 (0.74-1.23, p=0.716)</w:t>
            </w:r>
          </w:p>
        </w:tc>
        <w:tc>
          <w:tcPr>
            <w:tcW w:w="832" w:type="pct"/>
          </w:tcPr>
          <w:p w14:paraId="33802939" w14:textId="77777777" w:rsidR="001976DE" w:rsidRPr="00AA5453" w:rsidRDefault="001976DE" w:rsidP="00D960AC">
            <w:r w:rsidRPr="00AA5453">
              <w:t>0.97 (0.75-1.25, p=0.804)</w:t>
            </w:r>
          </w:p>
        </w:tc>
      </w:tr>
      <w:tr w:rsidR="00AA5453" w:rsidRPr="00AA5453" w14:paraId="676CE192" w14:textId="77777777" w:rsidTr="00D960AC">
        <w:tc>
          <w:tcPr>
            <w:tcW w:w="1611" w:type="pct"/>
          </w:tcPr>
          <w:p w14:paraId="421A8340" w14:textId="77777777" w:rsidR="001976DE" w:rsidRPr="00AA5453" w:rsidRDefault="001976DE" w:rsidP="00D960AC">
            <w:r w:rsidRPr="00AA5453">
              <w:t>SCLC</w:t>
            </w:r>
          </w:p>
        </w:tc>
        <w:tc>
          <w:tcPr>
            <w:tcW w:w="848" w:type="pct"/>
          </w:tcPr>
          <w:p w14:paraId="0E29FCC7" w14:textId="77777777" w:rsidR="001976DE" w:rsidRPr="00AA5453" w:rsidRDefault="001976DE" w:rsidP="00D960AC">
            <w:pPr>
              <w:pStyle w:val="Compact"/>
            </w:pPr>
            <w:r w:rsidRPr="00AA5453">
              <w:t>1.24 (0.98-1.58, p=0.077)</w:t>
            </w:r>
          </w:p>
        </w:tc>
        <w:tc>
          <w:tcPr>
            <w:tcW w:w="848" w:type="pct"/>
          </w:tcPr>
          <w:p w14:paraId="7BD31F8D" w14:textId="77777777" w:rsidR="001976DE" w:rsidRPr="00AA5453" w:rsidRDefault="001976DE" w:rsidP="00D960AC">
            <w:r w:rsidRPr="00AA5453">
              <w:t>1.20 (0.94-1.53, p=0.137)</w:t>
            </w:r>
          </w:p>
        </w:tc>
        <w:tc>
          <w:tcPr>
            <w:tcW w:w="861" w:type="pct"/>
          </w:tcPr>
          <w:p w14:paraId="6D6E6C71" w14:textId="77777777" w:rsidR="001976DE" w:rsidRPr="00AA5453" w:rsidRDefault="001976DE" w:rsidP="00D960AC">
            <w:r w:rsidRPr="00AA5453">
              <w:t>1.25 (0.98-1.59, p=0.069)</w:t>
            </w:r>
          </w:p>
        </w:tc>
        <w:tc>
          <w:tcPr>
            <w:tcW w:w="832" w:type="pct"/>
          </w:tcPr>
          <w:p w14:paraId="40430D95" w14:textId="77777777" w:rsidR="001976DE" w:rsidRPr="00AA5453" w:rsidRDefault="001976DE" w:rsidP="00D960AC">
            <w:r w:rsidRPr="00AA5453">
              <w:t>1.27 (1.00-1.62, p=0.050)</w:t>
            </w:r>
          </w:p>
        </w:tc>
      </w:tr>
      <w:tr w:rsidR="00AA5453" w:rsidRPr="00AA5453" w14:paraId="18153578" w14:textId="77777777" w:rsidTr="00D960AC">
        <w:tc>
          <w:tcPr>
            <w:tcW w:w="5000" w:type="pct"/>
            <w:gridSpan w:val="5"/>
          </w:tcPr>
          <w:p w14:paraId="57169313" w14:textId="77777777" w:rsidR="001976DE" w:rsidRPr="00AA5453" w:rsidRDefault="001976DE" w:rsidP="00D960AC">
            <w:pPr>
              <w:rPr>
                <w:b/>
              </w:rPr>
            </w:pPr>
            <w:r w:rsidRPr="00AA5453">
              <w:rPr>
                <w:b/>
              </w:rPr>
              <w:t>T stage (T1 ref)</w:t>
            </w:r>
          </w:p>
        </w:tc>
      </w:tr>
      <w:tr w:rsidR="00AA5453" w:rsidRPr="00AA5453" w14:paraId="75B92320" w14:textId="77777777" w:rsidTr="00D960AC">
        <w:tc>
          <w:tcPr>
            <w:tcW w:w="1611" w:type="pct"/>
          </w:tcPr>
          <w:p w14:paraId="00B0EFD9" w14:textId="77777777" w:rsidR="001976DE" w:rsidRPr="00AA5453" w:rsidRDefault="001976DE" w:rsidP="00D960AC">
            <w:pPr>
              <w:pStyle w:val="Compact"/>
            </w:pPr>
            <w:r w:rsidRPr="00AA5453">
              <w:t>T2</w:t>
            </w:r>
          </w:p>
        </w:tc>
        <w:tc>
          <w:tcPr>
            <w:tcW w:w="848" w:type="pct"/>
          </w:tcPr>
          <w:p w14:paraId="1EEE149A" w14:textId="77777777" w:rsidR="001976DE" w:rsidRPr="00AA5453" w:rsidRDefault="001976DE" w:rsidP="00D960AC">
            <w:pPr>
              <w:pStyle w:val="Compact"/>
            </w:pPr>
            <w:r w:rsidRPr="00AA5453">
              <w:t>1.13 (0.87-1.46, p=0.374)</w:t>
            </w:r>
          </w:p>
        </w:tc>
        <w:tc>
          <w:tcPr>
            <w:tcW w:w="848" w:type="pct"/>
          </w:tcPr>
          <w:p w14:paraId="2E991756" w14:textId="77777777" w:rsidR="001976DE" w:rsidRPr="00AA5453" w:rsidRDefault="001976DE" w:rsidP="00D960AC">
            <w:r w:rsidRPr="00AA5453">
              <w:t>1.15 (0.89-1.49, p=0.295)</w:t>
            </w:r>
          </w:p>
        </w:tc>
        <w:tc>
          <w:tcPr>
            <w:tcW w:w="861" w:type="pct"/>
          </w:tcPr>
          <w:p w14:paraId="422116D8" w14:textId="77777777" w:rsidR="001976DE" w:rsidRPr="00AA5453" w:rsidRDefault="001976DE" w:rsidP="00D960AC">
            <w:r w:rsidRPr="00AA5453">
              <w:t>1.16 (0.89-1.50, p=0.263)</w:t>
            </w:r>
          </w:p>
        </w:tc>
        <w:tc>
          <w:tcPr>
            <w:tcW w:w="832" w:type="pct"/>
          </w:tcPr>
          <w:p w14:paraId="0A764170" w14:textId="77777777" w:rsidR="001976DE" w:rsidRPr="00AA5453" w:rsidRDefault="001976DE" w:rsidP="00D960AC">
            <w:r w:rsidRPr="00AA5453">
              <w:t>1.14 (0.88-1.48, p=0.324)</w:t>
            </w:r>
          </w:p>
        </w:tc>
      </w:tr>
      <w:tr w:rsidR="00AA5453" w:rsidRPr="00AA5453" w14:paraId="12934943" w14:textId="77777777" w:rsidTr="00D960AC">
        <w:tc>
          <w:tcPr>
            <w:tcW w:w="1611" w:type="pct"/>
          </w:tcPr>
          <w:p w14:paraId="5A8580BA" w14:textId="77777777" w:rsidR="001976DE" w:rsidRPr="00AA5453" w:rsidRDefault="001976DE" w:rsidP="00D960AC">
            <w:r w:rsidRPr="00AA5453">
              <w:t>T3</w:t>
            </w:r>
          </w:p>
        </w:tc>
        <w:tc>
          <w:tcPr>
            <w:tcW w:w="848" w:type="pct"/>
          </w:tcPr>
          <w:p w14:paraId="4EA85462" w14:textId="77777777" w:rsidR="001976DE" w:rsidRPr="00AA5453" w:rsidRDefault="001976DE" w:rsidP="00D960AC">
            <w:pPr>
              <w:pStyle w:val="Compact"/>
            </w:pPr>
            <w:r w:rsidRPr="00AA5453">
              <w:t>1.23 (0.94-1.62, p=0.133)</w:t>
            </w:r>
          </w:p>
        </w:tc>
        <w:tc>
          <w:tcPr>
            <w:tcW w:w="848" w:type="pct"/>
          </w:tcPr>
          <w:p w14:paraId="2ABA1443" w14:textId="77777777" w:rsidR="001976DE" w:rsidRPr="00AA5453" w:rsidRDefault="001976DE" w:rsidP="00D960AC">
            <w:r w:rsidRPr="00AA5453">
              <w:t>1.25 (0.95-1.64, p=0.109)</w:t>
            </w:r>
          </w:p>
        </w:tc>
        <w:tc>
          <w:tcPr>
            <w:tcW w:w="861" w:type="pct"/>
          </w:tcPr>
          <w:p w14:paraId="3FA80DF4" w14:textId="77777777" w:rsidR="001976DE" w:rsidRPr="00AA5453" w:rsidRDefault="001976DE" w:rsidP="00D960AC">
            <w:r w:rsidRPr="00AA5453">
              <w:t>1.29 (0.99-1.69, p=0.063)</w:t>
            </w:r>
          </w:p>
        </w:tc>
        <w:tc>
          <w:tcPr>
            <w:tcW w:w="832" w:type="pct"/>
          </w:tcPr>
          <w:p w14:paraId="2D2C2BA6" w14:textId="77777777" w:rsidR="001976DE" w:rsidRPr="00AA5453" w:rsidRDefault="001976DE" w:rsidP="00D960AC">
            <w:r w:rsidRPr="00AA5453">
              <w:t>1.27 (0.96-1.66, p=0.091)</w:t>
            </w:r>
          </w:p>
        </w:tc>
      </w:tr>
      <w:tr w:rsidR="00AA5453" w:rsidRPr="00AA5453" w14:paraId="13AEAC1E" w14:textId="77777777" w:rsidTr="00D960AC">
        <w:tc>
          <w:tcPr>
            <w:tcW w:w="1611" w:type="pct"/>
          </w:tcPr>
          <w:p w14:paraId="376E4D88" w14:textId="77777777" w:rsidR="001976DE" w:rsidRPr="00AA5453" w:rsidRDefault="001976DE" w:rsidP="00D960AC">
            <w:r w:rsidRPr="00AA5453">
              <w:t>T4</w:t>
            </w:r>
          </w:p>
        </w:tc>
        <w:tc>
          <w:tcPr>
            <w:tcW w:w="848" w:type="pct"/>
          </w:tcPr>
          <w:p w14:paraId="1DA12B1B" w14:textId="77777777" w:rsidR="001976DE" w:rsidRPr="00AA5453" w:rsidRDefault="001976DE" w:rsidP="00D960AC">
            <w:pPr>
              <w:pStyle w:val="Compact"/>
              <w:rPr>
                <w:b/>
              </w:rPr>
            </w:pPr>
            <w:r w:rsidRPr="00AA5453">
              <w:rPr>
                <w:b/>
              </w:rPr>
              <w:t>1.52 (1.15-2.00, p=0.003)</w:t>
            </w:r>
          </w:p>
        </w:tc>
        <w:tc>
          <w:tcPr>
            <w:tcW w:w="848" w:type="pct"/>
          </w:tcPr>
          <w:p w14:paraId="4AFF7656" w14:textId="77777777" w:rsidR="001976DE" w:rsidRPr="00AA5453" w:rsidRDefault="001976DE" w:rsidP="00D960AC">
            <w:pPr>
              <w:rPr>
                <w:b/>
              </w:rPr>
            </w:pPr>
            <w:r w:rsidRPr="00AA5453">
              <w:rPr>
                <w:b/>
              </w:rPr>
              <w:t>1.50 (1.14-1.98, p=0.004)</w:t>
            </w:r>
          </w:p>
        </w:tc>
        <w:tc>
          <w:tcPr>
            <w:tcW w:w="861" w:type="pct"/>
          </w:tcPr>
          <w:p w14:paraId="456B9EAE" w14:textId="77777777" w:rsidR="001976DE" w:rsidRPr="00AA5453" w:rsidRDefault="001976DE" w:rsidP="00D960AC">
            <w:pPr>
              <w:rPr>
                <w:b/>
              </w:rPr>
            </w:pPr>
            <w:r w:rsidRPr="00AA5453">
              <w:rPr>
                <w:b/>
              </w:rPr>
              <w:t>1.51 (1.15-2.00, p=0.003)</w:t>
            </w:r>
          </w:p>
        </w:tc>
        <w:tc>
          <w:tcPr>
            <w:tcW w:w="832" w:type="pct"/>
          </w:tcPr>
          <w:p w14:paraId="4CB34018" w14:textId="77777777" w:rsidR="001976DE" w:rsidRPr="00AA5453" w:rsidRDefault="001976DE" w:rsidP="00D960AC">
            <w:pPr>
              <w:rPr>
                <w:b/>
              </w:rPr>
            </w:pPr>
            <w:r w:rsidRPr="00AA5453">
              <w:rPr>
                <w:b/>
              </w:rPr>
              <w:t>1.57 (1.19-2.07, p=0.001)</w:t>
            </w:r>
          </w:p>
        </w:tc>
      </w:tr>
      <w:tr w:rsidR="00AA5453" w:rsidRPr="00AA5453" w14:paraId="3BDBBF8E" w14:textId="77777777" w:rsidTr="00D960AC">
        <w:tc>
          <w:tcPr>
            <w:tcW w:w="5000" w:type="pct"/>
            <w:gridSpan w:val="5"/>
          </w:tcPr>
          <w:p w14:paraId="2F0DB4BF" w14:textId="77777777" w:rsidR="001976DE" w:rsidRPr="00AA5453" w:rsidRDefault="001976DE" w:rsidP="00D960AC">
            <w:pPr>
              <w:rPr>
                <w:b/>
              </w:rPr>
            </w:pPr>
            <w:r w:rsidRPr="00AA5453">
              <w:rPr>
                <w:b/>
              </w:rPr>
              <w:t>N stage (N0 ref)</w:t>
            </w:r>
          </w:p>
        </w:tc>
      </w:tr>
      <w:tr w:rsidR="00AA5453" w:rsidRPr="00AA5453" w14:paraId="6E5FD5F2" w14:textId="77777777" w:rsidTr="00D960AC">
        <w:tc>
          <w:tcPr>
            <w:tcW w:w="1611" w:type="pct"/>
          </w:tcPr>
          <w:p w14:paraId="78507EF4" w14:textId="77777777" w:rsidR="001976DE" w:rsidRPr="00AA5453" w:rsidRDefault="001976DE" w:rsidP="00D960AC">
            <w:pPr>
              <w:pStyle w:val="Compact"/>
            </w:pPr>
            <w:r w:rsidRPr="00AA5453">
              <w:t>N1</w:t>
            </w:r>
          </w:p>
        </w:tc>
        <w:tc>
          <w:tcPr>
            <w:tcW w:w="848" w:type="pct"/>
          </w:tcPr>
          <w:p w14:paraId="432344B6" w14:textId="77777777" w:rsidR="001976DE" w:rsidRPr="00AA5453" w:rsidRDefault="001976DE" w:rsidP="00D960AC">
            <w:pPr>
              <w:pStyle w:val="Compact"/>
            </w:pPr>
            <w:r w:rsidRPr="00AA5453">
              <w:t>0.90 (0.71-1.14, p=0.378)</w:t>
            </w:r>
          </w:p>
        </w:tc>
        <w:tc>
          <w:tcPr>
            <w:tcW w:w="848" w:type="pct"/>
          </w:tcPr>
          <w:p w14:paraId="3B0FCD83" w14:textId="77777777" w:rsidR="001976DE" w:rsidRPr="00AA5453" w:rsidRDefault="001976DE" w:rsidP="00D960AC">
            <w:r w:rsidRPr="00AA5453">
              <w:t>0.86 (0.68-1.10, p=0.232)</w:t>
            </w:r>
          </w:p>
        </w:tc>
        <w:tc>
          <w:tcPr>
            <w:tcW w:w="861" w:type="pct"/>
          </w:tcPr>
          <w:p w14:paraId="684BFACC" w14:textId="77777777" w:rsidR="001976DE" w:rsidRPr="00AA5453" w:rsidRDefault="001976DE" w:rsidP="00D960AC">
            <w:r w:rsidRPr="00AA5453">
              <w:t>0.90 (0.71-1.15, p=0.404)</w:t>
            </w:r>
          </w:p>
        </w:tc>
        <w:tc>
          <w:tcPr>
            <w:tcW w:w="832" w:type="pct"/>
          </w:tcPr>
          <w:p w14:paraId="45E146A4" w14:textId="77777777" w:rsidR="001976DE" w:rsidRPr="00AA5453" w:rsidRDefault="001976DE" w:rsidP="00D960AC">
            <w:r w:rsidRPr="00AA5453">
              <w:t>0.94 (0.74-1.19, p=0.608)</w:t>
            </w:r>
          </w:p>
        </w:tc>
      </w:tr>
      <w:tr w:rsidR="00AA5453" w:rsidRPr="00AA5453" w14:paraId="090FC1FF" w14:textId="77777777" w:rsidTr="00D960AC">
        <w:tc>
          <w:tcPr>
            <w:tcW w:w="1611" w:type="pct"/>
          </w:tcPr>
          <w:p w14:paraId="6D9F92FB" w14:textId="77777777" w:rsidR="001976DE" w:rsidRPr="00AA5453" w:rsidRDefault="001976DE" w:rsidP="00D960AC">
            <w:r w:rsidRPr="00AA5453">
              <w:t>N2</w:t>
            </w:r>
          </w:p>
        </w:tc>
        <w:tc>
          <w:tcPr>
            <w:tcW w:w="848" w:type="pct"/>
          </w:tcPr>
          <w:p w14:paraId="1DD6A0F2" w14:textId="77777777" w:rsidR="001976DE" w:rsidRPr="00AA5453" w:rsidRDefault="001976DE" w:rsidP="00D960AC">
            <w:pPr>
              <w:pStyle w:val="Compact"/>
            </w:pPr>
            <w:r w:rsidRPr="00AA5453">
              <w:t>1.16 (0.94-1.43, p=0.163)</w:t>
            </w:r>
          </w:p>
        </w:tc>
        <w:tc>
          <w:tcPr>
            <w:tcW w:w="848" w:type="pct"/>
          </w:tcPr>
          <w:p w14:paraId="4DE91DD5" w14:textId="77777777" w:rsidR="001976DE" w:rsidRPr="00AA5453" w:rsidRDefault="001976DE" w:rsidP="00D960AC">
            <w:r w:rsidRPr="00AA5453">
              <w:t>1.08 (0.86-1.34, p=0.515)</w:t>
            </w:r>
          </w:p>
        </w:tc>
        <w:tc>
          <w:tcPr>
            <w:tcW w:w="861" w:type="pct"/>
          </w:tcPr>
          <w:p w14:paraId="032A5DE2" w14:textId="77777777" w:rsidR="001976DE" w:rsidRPr="00AA5453" w:rsidRDefault="001976DE" w:rsidP="00D960AC">
            <w:r w:rsidRPr="00AA5453">
              <w:t>1.15 (0.93-1.42, p=0.209)</w:t>
            </w:r>
          </w:p>
        </w:tc>
        <w:tc>
          <w:tcPr>
            <w:tcW w:w="832" w:type="pct"/>
          </w:tcPr>
          <w:p w14:paraId="0B6050FD" w14:textId="77777777" w:rsidR="001976DE" w:rsidRPr="00AA5453" w:rsidRDefault="001976DE" w:rsidP="00D960AC">
            <w:r w:rsidRPr="00AA5453">
              <w:t>1.25 (1.01-1.53, p=0.039)</w:t>
            </w:r>
          </w:p>
        </w:tc>
      </w:tr>
      <w:tr w:rsidR="00AA5453" w:rsidRPr="00AA5453" w14:paraId="74F3CF53" w14:textId="77777777" w:rsidTr="00D960AC">
        <w:tc>
          <w:tcPr>
            <w:tcW w:w="1611" w:type="pct"/>
          </w:tcPr>
          <w:p w14:paraId="3C921411" w14:textId="77777777" w:rsidR="001976DE" w:rsidRPr="00AA5453" w:rsidRDefault="001976DE" w:rsidP="00D960AC">
            <w:r w:rsidRPr="00AA5453">
              <w:t>N3</w:t>
            </w:r>
          </w:p>
        </w:tc>
        <w:tc>
          <w:tcPr>
            <w:tcW w:w="848" w:type="pct"/>
          </w:tcPr>
          <w:p w14:paraId="4B18A2D9" w14:textId="77777777" w:rsidR="001976DE" w:rsidRPr="00AA5453" w:rsidRDefault="001976DE" w:rsidP="00D960AC">
            <w:pPr>
              <w:pStyle w:val="Compact"/>
            </w:pPr>
            <w:r w:rsidRPr="00AA5453">
              <w:t>1.08 (0.81-1.44, p=0.615)</w:t>
            </w:r>
          </w:p>
        </w:tc>
        <w:tc>
          <w:tcPr>
            <w:tcW w:w="848" w:type="pct"/>
          </w:tcPr>
          <w:p w14:paraId="0B2C4D81" w14:textId="77777777" w:rsidR="001976DE" w:rsidRPr="00AA5453" w:rsidRDefault="001976DE" w:rsidP="00D960AC">
            <w:r w:rsidRPr="00AA5453">
              <w:t>0.97 (0.72-1.29, p=0.818)</w:t>
            </w:r>
          </w:p>
        </w:tc>
        <w:tc>
          <w:tcPr>
            <w:tcW w:w="861" w:type="pct"/>
          </w:tcPr>
          <w:p w14:paraId="3DA60C34" w14:textId="77777777" w:rsidR="001976DE" w:rsidRPr="00AA5453" w:rsidRDefault="001976DE" w:rsidP="00D960AC">
            <w:r w:rsidRPr="00AA5453">
              <w:t>1.02 (0.77-1.36, p=0.875)</w:t>
            </w:r>
          </w:p>
        </w:tc>
        <w:tc>
          <w:tcPr>
            <w:tcW w:w="832" w:type="pct"/>
          </w:tcPr>
          <w:p w14:paraId="262F0587" w14:textId="77777777" w:rsidR="001976DE" w:rsidRPr="00AA5453" w:rsidRDefault="001976DE" w:rsidP="00D960AC">
            <w:r w:rsidRPr="00AA5453">
              <w:t>1.12 (0.84-1.50, p=0.452)</w:t>
            </w:r>
          </w:p>
        </w:tc>
      </w:tr>
      <w:tr w:rsidR="00AA5453" w:rsidRPr="00AA5453" w14:paraId="7EDF644D" w14:textId="77777777" w:rsidTr="00D960AC">
        <w:tc>
          <w:tcPr>
            <w:tcW w:w="5000" w:type="pct"/>
            <w:gridSpan w:val="5"/>
          </w:tcPr>
          <w:p w14:paraId="4865A7B3" w14:textId="77777777" w:rsidR="001976DE" w:rsidRPr="00AA5453" w:rsidRDefault="001976DE" w:rsidP="00D960AC">
            <w:pPr>
              <w:pStyle w:val="Compact"/>
              <w:rPr>
                <w:b/>
              </w:rPr>
            </w:pPr>
            <w:r w:rsidRPr="00AA5453">
              <w:rPr>
                <w:b/>
              </w:rPr>
              <w:t>Deprivation quintile (Q1, least deprived ref)</w:t>
            </w:r>
          </w:p>
        </w:tc>
      </w:tr>
      <w:tr w:rsidR="00AA5453" w:rsidRPr="00AA5453" w14:paraId="64D19690" w14:textId="77777777" w:rsidTr="00D960AC">
        <w:tc>
          <w:tcPr>
            <w:tcW w:w="1611" w:type="pct"/>
          </w:tcPr>
          <w:p w14:paraId="5B17DBDA" w14:textId="77777777" w:rsidR="001976DE" w:rsidRPr="00AA5453" w:rsidRDefault="001976DE" w:rsidP="00D960AC">
            <w:pPr>
              <w:pStyle w:val="Compact"/>
            </w:pPr>
            <w:r w:rsidRPr="00AA5453">
              <w:t>2</w:t>
            </w:r>
          </w:p>
        </w:tc>
        <w:tc>
          <w:tcPr>
            <w:tcW w:w="848" w:type="pct"/>
          </w:tcPr>
          <w:p w14:paraId="3D5A1A07" w14:textId="77777777" w:rsidR="001976DE" w:rsidRPr="00AA5453" w:rsidRDefault="001976DE" w:rsidP="00D960AC">
            <w:pPr>
              <w:pStyle w:val="Compact"/>
            </w:pPr>
            <w:r w:rsidRPr="00AA5453">
              <w:t>1.28 (0.92-1.79, p=0.147)</w:t>
            </w:r>
          </w:p>
        </w:tc>
        <w:tc>
          <w:tcPr>
            <w:tcW w:w="848" w:type="pct"/>
          </w:tcPr>
          <w:p w14:paraId="44A56498" w14:textId="77777777" w:rsidR="001976DE" w:rsidRPr="00AA5453" w:rsidRDefault="001976DE" w:rsidP="00D960AC">
            <w:r w:rsidRPr="00AA5453">
              <w:t>1.28 (0.92-1.79, p=0.145)</w:t>
            </w:r>
          </w:p>
        </w:tc>
        <w:tc>
          <w:tcPr>
            <w:tcW w:w="861" w:type="pct"/>
          </w:tcPr>
          <w:p w14:paraId="18110432" w14:textId="77777777" w:rsidR="001976DE" w:rsidRPr="00AA5453" w:rsidRDefault="001976DE" w:rsidP="00D960AC">
            <w:r w:rsidRPr="00AA5453">
              <w:t>1.28 (0.91-1.78, p=0.152)</w:t>
            </w:r>
          </w:p>
        </w:tc>
        <w:tc>
          <w:tcPr>
            <w:tcW w:w="832" w:type="pct"/>
          </w:tcPr>
          <w:p w14:paraId="5FDAB7FF" w14:textId="77777777" w:rsidR="001976DE" w:rsidRPr="00AA5453" w:rsidRDefault="001976DE" w:rsidP="00D960AC">
            <w:r w:rsidRPr="00AA5453">
              <w:t>1.27 (0.91-1.77, p=0.164)</w:t>
            </w:r>
          </w:p>
        </w:tc>
      </w:tr>
      <w:tr w:rsidR="00AA5453" w:rsidRPr="00AA5453" w14:paraId="1BFDDE06" w14:textId="77777777" w:rsidTr="00D960AC">
        <w:tc>
          <w:tcPr>
            <w:tcW w:w="1611" w:type="pct"/>
          </w:tcPr>
          <w:p w14:paraId="578A05DA" w14:textId="77777777" w:rsidR="001976DE" w:rsidRPr="00AA5453" w:rsidRDefault="001976DE" w:rsidP="00D960AC">
            <w:r w:rsidRPr="00AA5453">
              <w:t>3</w:t>
            </w:r>
          </w:p>
        </w:tc>
        <w:tc>
          <w:tcPr>
            <w:tcW w:w="848" w:type="pct"/>
          </w:tcPr>
          <w:p w14:paraId="650F597B" w14:textId="77777777" w:rsidR="001976DE" w:rsidRPr="00AA5453" w:rsidRDefault="001976DE" w:rsidP="00D960AC">
            <w:pPr>
              <w:pStyle w:val="Compact"/>
            </w:pPr>
            <w:r w:rsidRPr="00AA5453">
              <w:t>1.15 (0.86-1.54, p=0.347)</w:t>
            </w:r>
          </w:p>
        </w:tc>
        <w:tc>
          <w:tcPr>
            <w:tcW w:w="848" w:type="pct"/>
          </w:tcPr>
          <w:p w14:paraId="18E8A2FF" w14:textId="77777777" w:rsidR="001976DE" w:rsidRPr="00AA5453" w:rsidRDefault="001976DE" w:rsidP="00D960AC">
            <w:r w:rsidRPr="00AA5453">
              <w:t>1.15 (0.86-1.54, p=0.348)</w:t>
            </w:r>
          </w:p>
        </w:tc>
        <w:tc>
          <w:tcPr>
            <w:tcW w:w="861" w:type="pct"/>
          </w:tcPr>
          <w:p w14:paraId="2FC1C5E9" w14:textId="77777777" w:rsidR="001976DE" w:rsidRPr="00AA5453" w:rsidRDefault="001976DE" w:rsidP="00D960AC">
            <w:r w:rsidRPr="00AA5453">
              <w:t>1.17 (0.87-1.57, p=0.289)</w:t>
            </w:r>
          </w:p>
        </w:tc>
        <w:tc>
          <w:tcPr>
            <w:tcW w:w="832" w:type="pct"/>
          </w:tcPr>
          <w:p w14:paraId="37D25B1B" w14:textId="77777777" w:rsidR="001976DE" w:rsidRPr="00AA5453" w:rsidRDefault="001976DE" w:rsidP="00D960AC">
            <w:r w:rsidRPr="00AA5453">
              <w:t>1.15 (0.86-1.54, p=0.346)</w:t>
            </w:r>
          </w:p>
        </w:tc>
      </w:tr>
      <w:tr w:rsidR="00AA5453" w:rsidRPr="00AA5453" w14:paraId="5FBCD7E7" w14:textId="77777777" w:rsidTr="00D960AC">
        <w:tc>
          <w:tcPr>
            <w:tcW w:w="1611" w:type="pct"/>
          </w:tcPr>
          <w:p w14:paraId="753B3D08" w14:textId="77777777" w:rsidR="001976DE" w:rsidRPr="00AA5453" w:rsidRDefault="001976DE" w:rsidP="00D960AC">
            <w:r w:rsidRPr="00AA5453">
              <w:t>4</w:t>
            </w:r>
          </w:p>
        </w:tc>
        <w:tc>
          <w:tcPr>
            <w:tcW w:w="848" w:type="pct"/>
          </w:tcPr>
          <w:p w14:paraId="7CA1463A" w14:textId="77777777" w:rsidR="001976DE" w:rsidRPr="00AA5453" w:rsidRDefault="001976DE" w:rsidP="00D960AC">
            <w:pPr>
              <w:pStyle w:val="Compact"/>
              <w:rPr>
                <w:b/>
              </w:rPr>
            </w:pPr>
            <w:r w:rsidRPr="00AA5453">
              <w:rPr>
                <w:b/>
              </w:rPr>
              <w:t>1.40 (1.06-1.83, p=0.016)</w:t>
            </w:r>
          </w:p>
        </w:tc>
        <w:tc>
          <w:tcPr>
            <w:tcW w:w="848" w:type="pct"/>
          </w:tcPr>
          <w:p w14:paraId="521015AE" w14:textId="77777777" w:rsidR="001976DE" w:rsidRPr="00AA5453" w:rsidRDefault="001976DE" w:rsidP="00D960AC">
            <w:pPr>
              <w:rPr>
                <w:b/>
              </w:rPr>
            </w:pPr>
            <w:r w:rsidRPr="00AA5453">
              <w:rPr>
                <w:b/>
              </w:rPr>
              <w:t>1.38 (1.05-1.81, p=0.020)</w:t>
            </w:r>
          </w:p>
        </w:tc>
        <w:tc>
          <w:tcPr>
            <w:tcW w:w="861" w:type="pct"/>
          </w:tcPr>
          <w:p w14:paraId="4E1CA2BB" w14:textId="77777777" w:rsidR="001976DE" w:rsidRPr="00AA5453" w:rsidRDefault="001976DE" w:rsidP="00D960AC">
            <w:pPr>
              <w:rPr>
                <w:b/>
              </w:rPr>
            </w:pPr>
            <w:r w:rsidRPr="00AA5453">
              <w:rPr>
                <w:b/>
              </w:rPr>
              <w:t>1.34 (1.02-1.75, p=0.036)</w:t>
            </w:r>
          </w:p>
        </w:tc>
        <w:tc>
          <w:tcPr>
            <w:tcW w:w="832" w:type="pct"/>
          </w:tcPr>
          <w:p w14:paraId="3B9BB6B3" w14:textId="77777777" w:rsidR="001976DE" w:rsidRPr="00AA5453" w:rsidRDefault="001976DE" w:rsidP="00D960AC">
            <w:pPr>
              <w:rPr>
                <w:b/>
              </w:rPr>
            </w:pPr>
            <w:r w:rsidRPr="00AA5453">
              <w:rPr>
                <w:b/>
              </w:rPr>
              <w:t>1.37 (1.05-1.80, p=0.022)</w:t>
            </w:r>
          </w:p>
        </w:tc>
      </w:tr>
      <w:tr w:rsidR="00AA5453" w:rsidRPr="00AA5453" w14:paraId="5F87D2CD" w14:textId="77777777" w:rsidTr="00D960AC">
        <w:tc>
          <w:tcPr>
            <w:tcW w:w="1611" w:type="pct"/>
          </w:tcPr>
          <w:p w14:paraId="6AB3A1D1" w14:textId="77777777" w:rsidR="001976DE" w:rsidRPr="00AA5453" w:rsidRDefault="001976DE" w:rsidP="00D960AC">
            <w:r w:rsidRPr="00AA5453">
              <w:t>5</w:t>
            </w:r>
          </w:p>
        </w:tc>
        <w:tc>
          <w:tcPr>
            <w:tcW w:w="848" w:type="pct"/>
          </w:tcPr>
          <w:p w14:paraId="0853B428" w14:textId="77777777" w:rsidR="001976DE" w:rsidRPr="00AA5453" w:rsidRDefault="001976DE" w:rsidP="00D960AC">
            <w:pPr>
              <w:pStyle w:val="Compact"/>
            </w:pPr>
            <w:r w:rsidRPr="00AA5453">
              <w:t>1.23 (0.96-1.58, p=0.104)</w:t>
            </w:r>
          </w:p>
        </w:tc>
        <w:tc>
          <w:tcPr>
            <w:tcW w:w="848" w:type="pct"/>
          </w:tcPr>
          <w:p w14:paraId="0E332539" w14:textId="77777777" w:rsidR="001976DE" w:rsidRPr="00AA5453" w:rsidRDefault="001976DE" w:rsidP="00D960AC">
            <w:r w:rsidRPr="00AA5453">
              <w:t>1.23 (0.95-1.58, p=0.113)</w:t>
            </w:r>
          </w:p>
        </w:tc>
        <w:tc>
          <w:tcPr>
            <w:tcW w:w="861" w:type="pct"/>
          </w:tcPr>
          <w:p w14:paraId="5B27A225" w14:textId="77777777" w:rsidR="001976DE" w:rsidRPr="00AA5453" w:rsidRDefault="001976DE" w:rsidP="00D960AC">
            <w:r w:rsidRPr="00AA5453">
              <w:t>1.21 (0.95-1.56, p=0.128)</w:t>
            </w:r>
          </w:p>
        </w:tc>
        <w:tc>
          <w:tcPr>
            <w:tcW w:w="832" w:type="pct"/>
          </w:tcPr>
          <w:p w14:paraId="1A844640" w14:textId="77777777" w:rsidR="001976DE" w:rsidRPr="00AA5453" w:rsidRDefault="001976DE" w:rsidP="00D960AC">
            <w:r w:rsidRPr="00AA5453">
              <w:t>1.23 (0.95-1.58, p=0.113)</w:t>
            </w:r>
          </w:p>
        </w:tc>
      </w:tr>
      <w:tr w:rsidR="00AA5453" w:rsidRPr="00AA5453" w14:paraId="4A4EB85D" w14:textId="77777777" w:rsidTr="00D960AC">
        <w:tc>
          <w:tcPr>
            <w:tcW w:w="1611" w:type="pct"/>
          </w:tcPr>
          <w:p w14:paraId="78AEDC3C" w14:textId="77777777" w:rsidR="001976DE" w:rsidRPr="00AA5453" w:rsidRDefault="001976DE" w:rsidP="00D960AC">
            <w:pPr>
              <w:pStyle w:val="Compact"/>
            </w:pPr>
            <w:r w:rsidRPr="00AA5453">
              <w:t>Laterality (left v right)</w:t>
            </w:r>
          </w:p>
        </w:tc>
        <w:tc>
          <w:tcPr>
            <w:tcW w:w="848" w:type="pct"/>
          </w:tcPr>
          <w:p w14:paraId="6743DADD" w14:textId="77777777" w:rsidR="001976DE" w:rsidRPr="00AA5453" w:rsidRDefault="001976DE" w:rsidP="00D960AC">
            <w:pPr>
              <w:pStyle w:val="Compact"/>
              <w:rPr>
                <w:bCs/>
              </w:rPr>
            </w:pPr>
            <w:r w:rsidRPr="00AA5453">
              <w:rPr>
                <w:bCs/>
              </w:rPr>
              <w:t>1.15 (0.98-</w:t>
            </w:r>
            <w:r w:rsidRPr="00AA5453">
              <w:rPr>
                <w:bCs/>
              </w:rPr>
              <w:lastRenderedPageBreak/>
              <w:t>1.35, p=0.093)</w:t>
            </w:r>
          </w:p>
        </w:tc>
        <w:tc>
          <w:tcPr>
            <w:tcW w:w="848" w:type="pct"/>
          </w:tcPr>
          <w:p w14:paraId="31302DDF" w14:textId="77777777" w:rsidR="001976DE" w:rsidRPr="00AA5453" w:rsidRDefault="001976DE" w:rsidP="00D960AC">
            <w:pPr>
              <w:rPr>
                <w:bCs/>
              </w:rPr>
            </w:pPr>
            <w:r w:rsidRPr="00AA5453">
              <w:rPr>
                <w:bCs/>
              </w:rPr>
              <w:lastRenderedPageBreak/>
              <w:t>1.18 (1.00-1.39, p=0.051)</w:t>
            </w:r>
          </w:p>
        </w:tc>
        <w:tc>
          <w:tcPr>
            <w:tcW w:w="861" w:type="pct"/>
          </w:tcPr>
          <w:p w14:paraId="205C98D5" w14:textId="77777777" w:rsidR="001976DE" w:rsidRPr="00AA5453" w:rsidRDefault="001976DE" w:rsidP="00D960AC">
            <w:r w:rsidRPr="00AA5453">
              <w:t>1.13 (0.96-1.33, p=0.135)-</w:t>
            </w:r>
          </w:p>
        </w:tc>
        <w:tc>
          <w:tcPr>
            <w:tcW w:w="832" w:type="pct"/>
          </w:tcPr>
          <w:p w14:paraId="1B5FEE89" w14:textId="77777777" w:rsidR="001976DE" w:rsidRPr="00AA5453" w:rsidRDefault="001976DE" w:rsidP="00D960AC">
            <w:r w:rsidRPr="00AA5453">
              <w:t>1.10 (0.94-1.29, p=0.241)</w:t>
            </w:r>
          </w:p>
        </w:tc>
      </w:tr>
      <w:tr w:rsidR="00AA5453" w:rsidRPr="00AA5453" w14:paraId="53F3D612" w14:textId="77777777" w:rsidTr="00D960AC">
        <w:tc>
          <w:tcPr>
            <w:tcW w:w="1611" w:type="pct"/>
          </w:tcPr>
          <w:p w14:paraId="4903A346" w14:textId="77777777" w:rsidR="001976DE" w:rsidRPr="00AA5453" w:rsidRDefault="001976DE" w:rsidP="00D960AC">
            <w:pPr>
              <w:pStyle w:val="Compact"/>
            </w:pPr>
            <w:r w:rsidRPr="00AA5453">
              <w:t>Pre-radiotherapy cardiac comorbidity (no v yes)</w:t>
            </w:r>
          </w:p>
        </w:tc>
        <w:tc>
          <w:tcPr>
            <w:tcW w:w="848" w:type="pct"/>
          </w:tcPr>
          <w:p w14:paraId="2B9B85F4" w14:textId="77777777" w:rsidR="001976DE" w:rsidRPr="00AA5453" w:rsidRDefault="001976DE" w:rsidP="00D960AC">
            <w:pPr>
              <w:pStyle w:val="Compact"/>
            </w:pPr>
            <w:r w:rsidRPr="00AA5453">
              <w:t>1.00 (0.85-1.19, p=0.968)</w:t>
            </w:r>
          </w:p>
        </w:tc>
        <w:tc>
          <w:tcPr>
            <w:tcW w:w="848" w:type="pct"/>
          </w:tcPr>
          <w:p w14:paraId="086EAD19" w14:textId="77777777" w:rsidR="001976DE" w:rsidRPr="00AA5453" w:rsidRDefault="001976DE" w:rsidP="00D960AC">
            <w:r w:rsidRPr="00AA5453">
              <w:t>1.01 (0.85-1.20, p=0.905)</w:t>
            </w:r>
          </w:p>
        </w:tc>
        <w:tc>
          <w:tcPr>
            <w:tcW w:w="861" w:type="pct"/>
          </w:tcPr>
          <w:p w14:paraId="18F34830" w14:textId="77777777" w:rsidR="001976DE" w:rsidRPr="00AA5453" w:rsidRDefault="001976DE" w:rsidP="00D960AC">
            <w:r w:rsidRPr="00AA5453">
              <w:t>1.01 (0.85-1.19, p=0.938)</w:t>
            </w:r>
          </w:p>
        </w:tc>
        <w:tc>
          <w:tcPr>
            <w:tcW w:w="832" w:type="pct"/>
          </w:tcPr>
          <w:p w14:paraId="48252471" w14:textId="77777777" w:rsidR="001976DE" w:rsidRPr="00AA5453" w:rsidRDefault="001976DE" w:rsidP="00D960AC">
            <w:r w:rsidRPr="00AA5453">
              <w:t>1.00 (0.85-1.19, p=0.961)</w:t>
            </w:r>
          </w:p>
        </w:tc>
      </w:tr>
      <w:tr w:rsidR="00AA5453" w:rsidRPr="00AA5453" w14:paraId="34308C75" w14:textId="77777777" w:rsidTr="00D960AC">
        <w:tc>
          <w:tcPr>
            <w:tcW w:w="1611" w:type="pct"/>
          </w:tcPr>
          <w:p w14:paraId="4C685445" w14:textId="77777777" w:rsidR="001976DE" w:rsidRPr="00AA5453" w:rsidRDefault="001976DE" w:rsidP="00D960AC">
            <w:pPr>
              <w:pStyle w:val="Compact"/>
            </w:pPr>
            <w:r w:rsidRPr="00AA5453">
              <w:t xml:space="preserve">Chemotherapy prior to radiotherapy (no </w:t>
            </w:r>
            <w:proofErr w:type="gramStart"/>
            <w:r w:rsidRPr="00AA5453">
              <w:t>v  yes</w:t>
            </w:r>
            <w:proofErr w:type="gramEnd"/>
            <w:r w:rsidRPr="00AA5453">
              <w:t>)</w:t>
            </w:r>
          </w:p>
        </w:tc>
        <w:tc>
          <w:tcPr>
            <w:tcW w:w="848" w:type="pct"/>
          </w:tcPr>
          <w:p w14:paraId="5975ABD6" w14:textId="77777777" w:rsidR="001976DE" w:rsidRPr="00AA5453" w:rsidRDefault="001976DE" w:rsidP="00D960AC">
            <w:pPr>
              <w:pStyle w:val="Compact"/>
            </w:pPr>
            <w:r w:rsidRPr="00AA5453">
              <w:t>0.81 (0.65-1.01, p=0.057)</w:t>
            </w:r>
          </w:p>
        </w:tc>
        <w:tc>
          <w:tcPr>
            <w:tcW w:w="848" w:type="pct"/>
          </w:tcPr>
          <w:p w14:paraId="124E299B" w14:textId="77777777" w:rsidR="001976DE" w:rsidRPr="00AA5453" w:rsidRDefault="001976DE" w:rsidP="00D960AC">
            <w:r w:rsidRPr="00AA5453">
              <w:t>0.81 (0.66-1.01, p=0.060)</w:t>
            </w:r>
          </w:p>
        </w:tc>
        <w:tc>
          <w:tcPr>
            <w:tcW w:w="861" w:type="pct"/>
          </w:tcPr>
          <w:p w14:paraId="5B9ED242" w14:textId="77777777" w:rsidR="001976DE" w:rsidRPr="00AA5453" w:rsidRDefault="001976DE" w:rsidP="00D960AC">
            <w:pPr>
              <w:rPr>
                <w:bCs/>
              </w:rPr>
            </w:pPr>
            <w:r w:rsidRPr="00AA5453">
              <w:rPr>
                <w:bCs/>
              </w:rPr>
              <w:t>0.79 (0.64-0.98, p=0.030)</w:t>
            </w:r>
          </w:p>
        </w:tc>
        <w:tc>
          <w:tcPr>
            <w:tcW w:w="832" w:type="pct"/>
          </w:tcPr>
          <w:p w14:paraId="76F51B98" w14:textId="77777777" w:rsidR="001976DE" w:rsidRPr="00AA5453" w:rsidRDefault="001976DE" w:rsidP="00D960AC">
            <w:pPr>
              <w:rPr>
                <w:bCs/>
              </w:rPr>
            </w:pPr>
            <w:r w:rsidRPr="00AA5453">
              <w:rPr>
                <w:bCs/>
              </w:rPr>
              <w:t>0.80 (0.64-0.99, p=0.040)</w:t>
            </w:r>
          </w:p>
        </w:tc>
      </w:tr>
      <w:tr w:rsidR="00AA5453" w:rsidRPr="00AA5453" w14:paraId="13EA3591" w14:textId="77777777" w:rsidTr="00D960AC">
        <w:tc>
          <w:tcPr>
            <w:tcW w:w="1611" w:type="pct"/>
          </w:tcPr>
          <w:p w14:paraId="45893042" w14:textId="77777777" w:rsidR="001976DE" w:rsidRPr="00AA5453" w:rsidRDefault="001976DE" w:rsidP="00D960AC">
            <w:r w:rsidRPr="00AA5453">
              <w:t>Heart dose parameter</w:t>
            </w:r>
          </w:p>
        </w:tc>
        <w:tc>
          <w:tcPr>
            <w:tcW w:w="848" w:type="pct"/>
          </w:tcPr>
          <w:p w14:paraId="3B0D1FF4" w14:textId="77777777" w:rsidR="001976DE" w:rsidRPr="00AA5453" w:rsidRDefault="001976DE" w:rsidP="00D960AC">
            <w:pPr>
              <w:pStyle w:val="Compact"/>
              <w:rPr>
                <w:b/>
              </w:rPr>
            </w:pPr>
            <w:r w:rsidRPr="00AA5453">
              <w:rPr>
                <w:b/>
              </w:rPr>
              <w:t>1.03 (1.01-1.05, p&lt;0.001)</w:t>
            </w:r>
          </w:p>
        </w:tc>
        <w:tc>
          <w:tcPr>
            <w:tcW w:w="848" w:type="pct"/>
          </w:tcPr>
          <w:p w14:paraId="018FB487" w14:textId="77777777" w:rsidR="001976DE" w:rsidRPr="00AA5453" w:rsidRDefault="001976DE" w:rsidP="00D960AC">
            <w:pPr>
              <w:rPr>
                <w:b/>
              </w:rPr>
            </w:pPr>
            <w:r w:rsidRPr="00AA5453">
              <w:rPr>
                <w:b/>
              </w:rPr>
              <w:t>1.02 (1.01-1.03, p&lt;0.001)</w:t>
            </w:r>
          </w:p>
        </w:tc>
        <w:tc>
          <w:tcPr>
            <w:tcW w:w="861" w:type="pct"/>
          </w:tcPr>
          <w:p w14:paraId="010D4D34" w14:textId="77777777" w:rsidR="001976DE" w:rsidRPr="00AA5453" w:rsidRDefault="001976DE" w:rsidP="00D960AC">
            <w:pPr>
              <w:rPr>
                <w:b/>
              </w:rPr>
            </w:pPr>
            <w:r w:rsidRPr="00AA5453">
              <w:rPr>
                <w:b/>
              </w:rPr>
              <w:t>1.03 (1.01-1.05, p=0.010)</w:t>
            </w:r>
          </w:p>
        </w:tc>
        <w:tc>
          <w:tcPr>
            <w:tcW w:w="832" w:type="pct"/>
          </w:tcPr>
          <w:p w14:paraId="7657732B" w14:textId="77777777" w:rsidR="001976DE" w:rsidRPr="00AA5453" w:rsidRDefault="001976DE" w:rsidP="00D960AC">
            <w:pPr>
              <w:rPr>
                <w:b/>
              </w:rPr>
            </w:pPr>
            <w:r w:rsidRPr="00AA5453">
              <w:rPr>
                <w:b/>
              </w:rPr>
              <w:t>1.00 (1.00-1.01, p=0.026)</w:t>
            </w:r>
          </w:p>
        </w:tc>
      </w:tr>
      <w:tr w:rsidR="00AA5453" w:rsidRPr="00AA5453" w14:paraId="456D8637" w14:textId="77777777" w:rsidTr="00D960AC">
        <w:tc>
          <w:tcPr>
            <w:tcW w:w="1611" w:type="pct"/>
          </w:tcPr>
          <w:p w14:paraId="1B15A710" w14:textId="77777777" w:rsidR="001976DE" w:rsidRPr="00AA5453" w:rsidRDefault="001976DE" w:rsidP="00D960AC">
            <w:pPr>
              <w:pStyle w:val="Compact"/>
            </w:pPr>
            <w:r w:rsidRPr="00AA5453">
              <w:t>Mean lung dose</w:t>
            </w:r>
          </w:p>
        </w:tc>
        <w:tc>
          <w:tcPr>
            <w:tcW w:w="848" w:type="pct"/>
          </w:tcPr>
          <w:p w14:paraId="28B6CACF" w14:textId="77777777" w:rsidR="001976DE" w:rsidRPr="00AA5453" w:rsidRDefault="001976DE" w:rsidP="00D960AC">
            <w:pPr>
              <w:pStyle w:val="Compact"/>
              <w:rPr>
                <w:b/>
              </w:rPr>
            </w:pPr>
            <w:r w:rsidRPr="00AA5453">
              <w:rPr>
                <w:b/>
              </w:rPr>
              <w:t>1.04 (1.01-1.07, p=0.015)</w:t>
            </w:r>
          </w:p>
        </w:tc>
        <w:tc>
          <w:tcPr>
            <w:tcW w:w="848" w:type="pct"/>
          </w:tcPr>
          <w:p w14:paraId="078F314F" w14:textId="77777777" w:rsidR="001976DE" w:rsidRPr="00AA5453" w:rsidRDefault="001976DE" w:rsidP="00D960AC">
            <w:pPr>
              <w:rPr>
                <w:b/>
              </w:rPr>
            </w:pPr>
            <w:r w:rsidRPr="00AA5453">
              <w:rPr>
                <w:b/>
              </w:rPr>
              <w:t>1.04 (1.02-1.07, p=0.002)</w:t>
            </w:r>
          </w:p>
        </w:tc>
        <w:tc>
          <w:tcPr>
            <w:tcW w:w="861" w:type="pct"/>
          </w:tcPr>
          <w:p w14:paraId="1B634977" w14:textId="77777777" w:rsidR="001976DE" w:rsidRPr="00AA5453" w:rsidRDefault="001976DE" w:rsidP="00D960AC">
            <w:pPr>
              <w:rPr>
                <w:b/>
              </w:rPr>
            </w:pPr>
            <w:r w:rsidRPr="00AA5453">
              <w:rPr>
                <w:b/>
              </w:rPr>
              <w:t>1.06 (1.03-1.08, p&lt;0.001)</w:t>
            </w:r>
          </w:p>
        </w:tc>
        <w:tc>
          <w:tcPr>
            <w:tcW w:w="832" w:type="pct"/>
          </w:tcPr>
          <w:p w14:paraId="4B0622B0" w14:textId="77777777" w:rsidR="001976DE" w:rsidRPr="00AA5453" w:rsidRDefault="001976DE" w:rsidP="00D960AC">
            <w:pPr>
              <w:keepNext/>
              <w:rPr>
                <w:b/>
              </w:rPr>
            </w:pPr>
            <w:r w:rsidRPr="00AA5453">
              <w:rPr>
                <w:b/>
              </w:rPr>
              <w:t>1.05 (1.03-1.08, p&lt;0.001)</w:t>
            </w:r>
          </w:p>
        </w:tc>
      </w:tr>
    </w:tbl>
    <w:p w14:paraId="7DD2729B" w14:textId="435330A3" w:rsidR="001976DE" w:rsidRPr="00AA5453" w:rsidRDefault="00B647BD" w:rsidP="001976DE">
      <w:pPr>
        <w:pStyle w:val="Caption"/>
        <w:rPr>
          <w:i w:val="0"/>
          <w:color w:val="auto"/>
          <w:sz w:val="24"/>
          <w:szCs w:val="24"/>
        </w:rPr>
      </w:pPr>
      <w:bookmarkStart w:id="0" w:name="_Ref87263406"/>
      <w:r w:rsidRPr="00AA5453">
        <w:rPr>
          <w:i w:val="0"/>
          <w:color w:val="auto"/>
          <w:sz w:val="24"/>
          <w:szCs w:val="24"/>
        </w:rPr>
        <w:t>Supplementary table 1</w:t>
      </w:r>
      <w:r w:rsidR="001976DE" w:rsidRPr="00AA5453">
        <w:rPr>
          <w:i w:val="0"/>
          <w:color w:val="auto"/>
          <w:sz w:val="24"/>
          <w:szCs w:val="24"/>
        </w:rPr>
        <w:t xml:space="preserve"> </w:t>
      </w:r>
      <w:bookmarkEnd w:id="0"/>
      <w:r w:rsidR="001976DE" w:rsidRPr="00AA5453">
        <w:rPr>
          <w:i w:val="0"/>
          <w:color w:val="auto"/>
          <w:sz w:val="24"/>
          <w:szCs w:val="24"/>
        </w:rPr>
        <w:t xml:space="preserve"> Cox regression analysis for overall survival and cardiac dose parameters for all patients</w:t>
      </w:r>
      <w:r w:rsidR="00B13CBF" w:rsidRPr="00AA5453">
        <w:rPr>
          <w:i w:val="0"/>
          <w:color w:val="auto"/>
          <w:sz w:val="24"/>
          <w:szCs w:val="24"/>
        </w:rPr>
        <w:t xml:space="preserve"> (Number of patients </w:t>
      </w:r>
      <w:r w:rsidR="00AA5453">
        <w:rPr>
          <w:i w:val="0"/>
          <w:color w:val="auto"/>
          <w:sz w:val="24"/>
          <w:szCs w:val="24"/>
        </w:rPr>
        <w:t>analysed</w:t>
      </w:r>
      <w:r w:rsidR="00AA5453" w:rsidRPr="00AA5453">
        <w:rPr>
          <w:i w:val="0"/>
          <w:color w:val="auto"/>
          <w:sz w:val="24"/>
          <w:szCs w:val="24"/>
        </w:rPr>
        <w:t xml:space="preserve"> </w:t>
      </w:r>
      <w:r w:rsidR="00B13CBF" w:rsidRPr="00AA5453">
        <w:rPr>
          <w:i w:val="0"/>
          <w:color w:val="auto"/>
          <w:sz w:val="24"/>
          <w:szCs w:val="24"/>
        </w:rPr>
        <w:t>= 941)</w:t>
      </w:r>
    </w:p>
    <w:p w14:paraId="3776FF8A" w14:textId="77777777" w:rsidR="00614CC8" w:rsidRPr="00AA5453" w:rsidRDefault="00614CC8" w:rsidP="00614CC8"/>
    <w:p w14:paraId="29AB1D87" w14:textId="65F9F3CB" w:rsidR="001976DE" w:rsidRPr="00AA5453" w:rsidRDefault="001976DE" w:rsidP="001976DE"/>
    <w:p w14:paraId="2B64101F" w14:textId="75427D79" w:rsidR="00D2082B" w:rsidRPr="00AA5453" w:rsidRDefault="00614CC8" w:rsidP="00D2082B">
      <w:pPr>
        <w:pStyle w:val="Caption"/>
        <w:rPr>
          <w:i w:val="0"/>
          <w:color w:val="auto"/>
          <w:sz w:val="24"/>
          <w:szCs w:val="24"/>
        </w:rPr>
      </w:pPr>
      <w:r w:rsidRPr="00AA5453">
        <w:rPr>
          <w:i w:val="0"/>
          <w:noProof/>
          <w:color w:val="auto"/>
          <w:sz w:val="24"/>
          <w:szCs w:val="24"/>
        </w:rPr>
        <w:lastRenderedPageBreak/>
        <w:drawing>
          <wp:inline distT="0" distB="0" distL="0" distR="0" wp14:anchorId="12D48312" wp14:editId="515D4F34">
            <wp:extent cx="5505450" cy="5935015"/>
            <wp:effectExtent l="0" t="0" r="0" b="0"/>
            <wp:docPr id="2" name="Picture 2" descr="Graphical user interface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diagram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0423"/>
                    <a:stretch/>
                  </pic:blipFill>
                  <pic:spPr bwMode="auto">
                    <a:xfrm>
                      <a:off x="0" y="0"/>
                      <a:ext cx="5512461" cy="59425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DD42D6" w14:textId="54AFA97F" w:rsidR="00614CC8" w:rsidRPr="00AA5453" w:rsidRDefault="00614CC8" w:rsidP="00614CC8">
      <w:pPr>
        <w:pStyle w:val="Caption"/>
        <w:rPr>
          <w:i w:val="0"/>
          <w:color w:val="auto"/>
          <w:sz w:val="24"/>
          <w:szCs w:val="24"/>
        </w:rPr>
      </w:pPr>
      <w:r w:rsidRPr="00AA5453">
        <w:rPr>
          <w:i w:val="0"/>
          <w:color w:val="auto"/>
          <w:sz w:val="24"/>
          <w:szCs w:val="24"/>
        </w:rPr>
        <w:t>Supplementary Figure 2 Cumulative incidence of death with a cardiac cause in patients with no cardiac comorbidities stratified by (A) MHD, (B) heart V30Gy, (C) heart V5Gy, (D) heart V50Gy</w:t>
      </w:r>
    </w:p>
    <w:p w14:paraId="4EE20886" w14:textId="77777777" w:rsidR="001126F3" w:rsidRPr="00AA5453" w:rsidRDefault="001126F3"/>
    <w:sectPr w:rsidR="001126F3" w:rsidRPr="00AA54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3NzIyMDY0sjS3sDBS0lEKTi0uzszPAykwrAUAnyBPQCwAAAA="/>
  </w:docVars>
  <w:rsids>
    <w:rsidRoot w:val="00FD28C8"/>
    <w:rsid w:val="000C000A"/>
    <w:rsid w:val="001126F3"/>
    <w:rsid w:val="00120CF5"/>
    <w:rsid w:val="001976DE"/>
    <w:rsid w:val="001C2A72"/>
    <w:rsid w:val="00411344"/>
    <w:rsid w:val="004116BB"/>
    <w:rsid w:val="0044466B"/>
    <w:rsid w:val="004E58EB"/>
    <w:rsid w:val="00506541"/>
    <w:rsid w:val="0058523C"/>
    <w:rsid w:val="00614CC8"/>
    <w:rsid w:val="0065668E"/>
    <w:rsid w:val="006F7A94"/>
    <w:rsid w:val="00871504"/>
    <w:rsid w:val="008B3511"/>
    <w:rsid w:val="008F3F25"/>
    <w:rsid w:val="00932ED9"/>
    <w:rsid w:val="00961061"/>
    <w:rsid w:val="0096447E"/>
    <w:rsid w:val="00AA5453"/>
    <w:rsid w:val="00B13CBF"/>
    <w:rsid w:val="00B647BD"/>
    <w:rsid w:val="00C0191F"/>
    <w:rsid w:val="00C1343F"/>
    <w:rsid w:val="00D2082B"/>
    <w:rsid w:val="00D75927"/>
    <w:rsid w:val="00D80BB1"/>
    <w:rsid w:val="00EA5DB1"/>
    <w:rsid w:val="00F4098F"/>
    <w:rsid w:val="00F63BCF"/>
    <w:rsid w:val="00FD2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2A0E2"/>
  <w15:docId w15:val="{66244747-58A0-4DB1-8760-01A372177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D28C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D28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28C8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28C8"/>
    <w:rPr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1976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act">
    <w:name w:val="Compact"/>
    <w:basedOn w:val="BodyText"/>
    <w:qFormat/>
    <w:rsid w:val="001976DE"/>
    <w:pPr>
      <w:spacing w:before="36" w:after="36" w:line="240" w:lineRule="auto"/>
    </w:pPr>
    <w:rPr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1976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1976D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976DE"/>
  </w:style>
  <w:style w:type="paragraph" w:styleId="Revision">
    <w:name w:val="Revision"/>
    <w:hidden/>
    <w:uiPriority w:val="99"/>
    <w:semiHidden/>
    <w:rsid w:val="00B13CB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106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15</Words>
  <Characters>2800</Characters>
  <Application>Microsoft Office Word</Application>
  <DocSecurity>0</DocSecurity>
  <Lines>233</Lines>
  <Paragraphs>1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Banfill (TrueViewVisuals)</dc:creator>
  <cp:keywords/>
  <dc:description/>
  <cp:lastModifiedBy>Uzoamaka Anyanwu</cp:lastModifiedBy>
  <cp:revision>2</cp:revision>
  <dcterms:created xsi:type="dcterms:W3CDTF">2022-09-27T17:15:00Z</dcterms:created>
  <dcterms:modified xsi:type="dcterms:W3CDTF">2022-09-27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28dfaad9c88b5d19d9e59e0866c47010030e0e7a9ad7360b03543db9c1f992</vt:lpwstr>
  </property>
</Properties>
</file>